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53B" w:rsidRDefault="00A9053B" w:rsidP="00A9053B">
      <w:pPr>
        <w:suppressLineNumbers/>
        <w:spacing w:after="0" w:line="240" w:lineRule="auto"/>
      </w:pPr>
      <w:r>
        <w:t xml:space="preserve">Table </w:t>
      </w:r>
      <w:r w:rsidR="00187BE4">
        <w:t>S</w:t>
      </w:r>
      <w:r>
        <w:t xml:space="preserve">2.  Classifications of CKD stage by eGFR and iGFR in total study population as well as </w:t>
      </w:r>
      <w:proofErr w:type="gramStart"/>
      <w:r>
        <w:t>HIV(</w:t>
      </w:r>
      <w:proofErr w:type="gramEnd"/>
      <w:r>
        <w:t>-) and HIV(+) subpopulations.</w:t>
      </w:r>
    </w:p>
    <w:p w:rsidR="00846E48" w:rsidRDefault="00846E48" w:rsidP="00A9053B">
      <w:pPr>
        <w:suppressLineNumbers/>
        <w:spacing w:after="0" w:line="240" w:lineRule="auto"/>
      </w:pPr>
    </w:p>
    <w:p w:rsidR="00A9053B" w:rsidRDefault="00846E48" w:rsidP="00A9053B">
      <w:pPr>
        <w:suppressLineNumbers/>
        <w:spacing w:after="0" w:line="240" w:lineRule="auto"/>
      </w:pPr>
      <w:r>
        <w:tab/>
      </w:r>
      <w:r>
        <w:tab/>
      </w:r>
      <w:r>
        <w:tab/>
      </w:r>
    </w:p>
    <w:tbl>
      <w:tblPr>
        <w:tblStyle w:val="TableGrid"/>
        <w:tblW w:w="10440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0"/>
        <w:gridCol w:w="810"/>
        <w:gridCol w:w="1980"/>
        <w:gridCol w:w="1170"/>
        <w:gridCol w:w="1170"/>
        <w:gridCol w:w="1350"/>
        <w:gridCol w:w="900"/>
        <w:gridCol w:w="1710"/>
      </w:tblGrid>
      <w:tr w:rsidR="000A7820" w:rsidRPr="004D7AFF" w:rsidTr="00BB2952">
        <w:tc>
          <w:tcPr>
            <w:tcW w:w="1350" w:type="dxa"/>
          </w:tcPr>
          <w:p w:rsidR="00846E48" w:rsidRPr="004D7AFF" w:rsidRDefault="00846E48" w:rsidP="005F707B"/>
        </w:tc>
        <w:tc>
          <w:tcPr>
            <w:tcW w:w="810" w:type="dxa"/>
          </w:tcPr>
          <w:p w:rsidR="00846E48" w:rsidRPr="004D7AFF" w:rsidRDefault="00846E48" w:rsidP="005F707B"/>
        </w:tc>
        <w:tc>
          <w:tcPr>
            <w:tcW w:w="6570" w:type="dxa"/>
            <w:gridSpan w:val="5"/>
          </w:tcPr>
          <w:p w:rsidR="00846E48" w:rsidRDefault="00846E48" w:rsidP="005F707B">
            <w:pPr>
              <w:jc w:val="center"/>
            </w:pPr>
            <w:r>
              <w:t>CKD Stage by iGFR</w:t>
            </w:r>
          </w:p>
        </w:tc>
        <w:tc>
          <w:tcPr>
            <w:tcW w:w="1710" w:type="dxa"/>
          </w:tcPr>
          <w:p w:rsidR="00846E48" w:rsidRPr="004D7AFF" w:rsidRDefault="000A7820" w:rsidP="000A7820">
            <w:pPr>
              <w:jc w:val="center"/>
            </w:pPr>
            <w:r w:rsidRPr="004D7AFF">
              <w:t>Total</w:t>
            </w:r>
          </w:p>
        </w:tc>
      </w:tr>
      <w:tr w:rsidR="000A7820" w:rsidRPr="004D7AFF" w:rsidTr="00BB2952">
        <w:tc>
          <w:tcPr>
            <w:tcW w:w="1350" w:type="dxa"/>
          </w:tcPr>
          <w:p w:rsidR="00A9053B" w:rsidRPr="004D7AFF" w:rsidRDefault="00A9053B" w:rsidP="005F707B"/>
        </w:tc>
        <w:tc>
          <w:tcPr>
            <w:tcW w:w="810" w:type="dxa"/>
            <w:vAlign w:val="center"/>
          </w:tcPr>
          <w:p w:rsidR="00A9053B" w:rsidRPr="004D7AFF" w:rsidRDefault="00A9053B" w:rsidP="008B3201"/>
        </w:tc>
        <w:tc>
          <w:tcPr>
            <w:tcW w:w="1980" w:type="dxa"/>
            <w:vAlign w:val="center"/>
          </w:tcPr>
          <w:p w:rsidR="00A9053B" w:rsidRPr="004D7AFF" w:rsidRDefault="00846E48" w:rsidP="008B3201">
            <w:r>
              <w:t>N</w:t>
            </w:r>
            <w:r w:rsidR="00A9053B" w:rsidRPr="004D7AFF">
              <w:t>one</w:t>
            </w:r>
          </w:p>
        </w:tc>
        <w:tc>
          <w:tcPr>
            <w:tcW w:w="1170" w:type="dxa"/>
            <w:vAlign w:val="center"/>
          </w:tcPr>
          <w:p w:rsidR="00A9053B" w:rsidRPr="004D7AFF" w:rsidRDefault="00A9053B" w:rsidP="008B3201">
            <w:r w:rsidRPr="004D7AFF">
              <w:t>1</w:t>
            </w:r>
          </w:p>
        </w:tc>
        <w:tc>
          <w:tcPr>
            <w:tcW w:w="1170" w:type="dxa"/>
            <w:vAlign w:val="center"/>
          </w:tcPr>
          <w:p w:rsidR="00A9053B" w:rsidRPr="004D7AFF" w:rsidRDefault="00A9053B" w:rsidP="008B3201">
            <w:r w:rsidRPr="004D7AFF">
              <w:t>2</w:t>
            </w:r>
          </w:p>
        </w:tc>
        <w:tc>
          <w:tcPr>
            <w:tcW w:w="1350" w:type="dxa"/>
            <w:vAlign w:val="center"/>
          </w:tcPr>
          <w:p w:rsidR="00A9053B" w:rsidRPr="004D7AFF" w:rsidRDefault="00A9053B" w:rsidP="008B3201">
            <w:r w:rsidRPr="004D7AFF">
              <w:t>3</w:t>
            </w:r>
          </w:p>
        </w:tc>
        <w:tc>
          <w:tcPr>
            <w:tcW w:w="900" w:type="dxa"/>
            <w:vAlign w:val="center"/>
          </w:tcPr>
          <w:p w:rsidR="00A9053B" w:rsidRPr="004D7AFF" w:rsidRDefault="00A9053B" w:rsidP="008B3201">
            <w:r>
              <w:t>4</w:t>
            </w:r>
          </w:p>
        </w:tc>
        <w:tc>
          <w:tcPr>
            <w:tcW w:w="1710" w:type="dxa"/>
            <w:vAlign w:val="center"/>
          </w:tcPr>
          <w:p w:rsidR="00A9053B" w:rsidRPr="004D7AFF" w:rsidRDefault="00A9053B" w:rsidP="008B3201"/>
        </w:tc>
      </w:tr>
      <w:tr w:rsidR="000A7820" w:rsidRPr="004D7AFF" w:rsidTr="00BB2952">
        <w:tc>
          <w:tcPr>
            <w:tcW w:w="1350" w:type="dxa"/>
          </w:tcPr>
          <w:p w:rsidR="00A9053B" w:rsidRPr="004D7AFF" w:rsidRDefault="00846E48" w:rsidP="00846E48">
            <w:r w:rsidRPr="004D7AFF">
              <w:t>CKD Stage</w:t>
            </w:r>
            <w:r>
              <w:t xml:space="preserve"> by eGFR</w:t>
            </w:r>
          </w:p>
        </w:tc>
        <w:tc>
          <w:tcPr>
            <w:tcW w:w="810" w:type="dxa"/>
            <w:vAlign w:val="center"/>
          </w:tcPr>
          <w:p w:rsidR="00A9053B" w:rsidRPr="004D7AFF" w:rsidRDefault="00846E48" w:rsidP="008B3201">
            <w:r>
              <w:t>N</w:t>
            </w:r>
            <w:r w:rsidR="00A9053B" w:rsidRPr="004D7AFF">
              <w:t>one</w:t>
            </w:r>
          </w:p>
        </w:tc>
        <w:tc>
          <w:tcPr>
            <w:tcW w:w="1980" w:type="dxa"/>
            <w:vAlign w:val="center"/>
          </w:tcPr>
          <w:p w:rsidR="00A9053B" w:rsidRPr="004D7AFF" w:rsidRDefault="005F707B" w:rsidP="00BE157C">
            <w:r>
              <w:t>598*</w:t>
            </w:r>
          </w:p>
        </w:tc>
        <w:tc>
          <w:tcPr>
            <w:tcW w:w="117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117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135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900" w:type="dxa"/>
            <w:vAlign w:val="center"/>
          </w:tcPr>
          <w:p w:rsidR="00A9053B" w:rsidRPr="004D7AFF" w:rsidRDefault="00A9053B" w:rsidP="008B3201">
            <w:r>
              <w:t>0</w:t>
            </w:r>
          </w:p>
        </w:tc>
        <w:tc>
          <w:tcPr>
            <w:tcW w:w="1710" w:type="dxa"/>
            <w:vAlign w:val="center"/>
          </w:tcPr>
          <w:p w:rsidR="00A9053B" w:rsidRPr="004D7AFF" w:rsidRDefault="00BE157C" w:rsidP="00BE157C">
            <w:r>
              <w:t>598</w:t>
            </w:r>
          </w:p>
        </w:tc>
      </w:tr>
      <w:tr w:rsidR="00BE157C" w:rsidRPr="004D7AFF" w:rsidTr="00BB2952">
        <w:tc>
          <w:tcPr>
            <w:tcW w:w="1350" w:type="dxa"/>
          </w:tcPr>
          <w:p w:rsidR="00BE157C" w:rsidRPr="004D7AFF" w:rsidRDefault="00BE157C" w:rsidP="00846E48"/>
        </w:tc>
        <w:tc>
          <w:tcPr>
            <w:tcW w:w="810" w:type="dxa"/>
            <w:vAlign w:val="center"/>
          </w:tcPr>
          <w:p w:rsidR="00BE157C" w:rsidRDefault="00BE157C" w:rsidP="008B3201"/>
        </w:tc>
        <w:tc>
          <w:tcPr>
            <w:tcW w:w="1980" w:type="dxa"/>
            <w:vAlign w:val="center"/>
          </w:tcPr>
          <w:p w:rsidR="00BE157C" w:rsidRDefault="00BE157C" w:rsidP="00674F93">
            <w:r w:rsidRPr="004D7AFF">
              <w:t>(240/358)</w:t>
            </w:r>
          </w:p>
        </w:tc>
        <w:tc>
          <w:tcPr>
            <w:tcW w:w="1170" w:type="dxa"/>
            <w:vAlign w:val="center"/>
          </w:tcPr>
          <w:p w:rsidR="00BE157C" w:rsidRPr="004D7AFF" w:rsidRDefault="00BE157C" w:rsidP="008B3201"/>
        </w:tc>
        <w:tc>
          <w:tcPr>
            <w:tcW w:w="1170" w:type="dxa"/>
            <w:vAlign w:val="center"/>
          </w:tcPr>
          <w:p w:rsidR="00BE157C" w:rsidRPr="004D7AFF" w:rsidRDefault="00BE157C" w:rsidP="008B3201"/>
        </w:tc>
        <w:tc>
          <w:tcPr>
            <w:tcW w:w="1350" w:type="dxa"/>
            <w:vAlign w:val="center"/>
          </w:tcPr>
          <w:p w:rsidR="00BE157C" w:rsidRPr="004D7AFF" w:rsidRDefault="00BE157C" w:rsidP="008B3201"/>
        </w:tc>
        <w:tc>
          <w:tcPr>
            <w:tcW w:w="900" w:type="dxa"/>
            <w:vAlign w:val="center"/>
          </w:tcPr>
          <w:p w:rsidR="00BE157C" w:rsidRDefault="00BE157C" w:rsidP="008B3201"/>
        </w:tc>
        <w:tc>
          <w:tcPr>
            <w:tcW w:w="1710" w:type="dxa"/>
            <w:vAlign w:val="center"/>
          </w:tcPr>
          <w:p w:rsidR="00BE157C" w:rsidRPr="004D7AFF" w:rsidRDefault="00BE157C" w:rsidP="008B3201">
            <w:r w:rsidRPr="004D7AFF">
              <w:t>(240/358)</w:t>
            </w:r>
          </w:p>
        </w:tc>
      </w:tr>
      <w:tr w:rsidR="000A7820" w:rsidRPr="004D7AFF" w:rsidTr="00BB2952">
        <w:tc>
          <w:tcPr>
            <w:tcW w:w="1350" w:type="dxa"/>
          </w:tcPr>
          <w:p w:rsidR="00A9053B" w:rsidRPr="004D7AFF" w:rsidRDefault="00A9053B" w:rsidP="005F707B"/>
        </w:tc>
        <w:tc>
          <w:tcPr>
            <w:tcW w:w="810" w:type="dxa"/>
            <w:vAlign w:val="center"/>
          </w:tcPr>
          <w:p w:rsidR="00A9053B" w:rsidRPr="004D7AFF" w:rsidRDefault="00A9053B" w:rsidP="008B3201">
            <w:r w:rsidRPr="004D7AFF">
              <w:t>1</w:t>
            </w:r>
          </w:p>
        </w:tc>
        <w:tc>
          <w:tcPr>
            <w:tcW w:w="198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1170" w:type="dxa"/>
            <w:vAlign w:val="center"/>
          </w:tcPr>
          <w:p w:rsidR="00A9053B" w:rsidRPr="004D7AFF" w:rsidRDefault="00A9053B" w:rsidP="00BE157C">
            <w:r w:rsidRPr="004D7AFF">
              <w:t>37</w:t>
            </w:r>
          </w:p>
        </w:tc>
        <w:tc>
          <w:tcPr>
            <w:tcW w:w="1170" w:type="dxa"/>
            <w:vAlign w:val="center"/>
          </w:tcPr>
          <w:p w:rsidR="00A9053B" w:rsidRPr="004D7AFF" w:rsidRDefault="00BE157C" w:rsidP="00BE157C">
            <w:r>
              <w:t>12</w:t>
            </w:r>
          </w:p>
        </w:tc>
        <w:tc>
          <w:tcPr>
            <w:tcW w:w="135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900" w:type="dxa"/>
            <w:vAlign w:val="center"/>
          </w:tcPr>
          <w:p w:rsidR="00A9053B" w:rsidRPr="004D7AFF" w:rsidRDefault="00A9053B" w:rsidP="008B3201">
            <w:r>
              <w:t>0</w:t>
            </w:r>
          </w:p>
        </w:tc>
        <w:tc>
          <w:tcPr>
            <w:tcW w:w="1710" w:type="dxa"/>
            <w:vAlign w:val="center"/>
          </w:tcPr>
          <w:p w:rsidR="00A9053B" w:rsidRPr="004D7AFF" w:rsidRDefault="00BE157C" w:rsidP="00BE157C">
            <w:r>
              <w:t>49</w:t>
            </w:r>
          </w:p>
        </w:tc>
      </w:tr>
      <w:tr w:rsidR="00BE157C" w:rsidRPr="004D7AFF" w:rsidTr="00BB2952">
        <w:tc>
          <w:tcPr>
            <w:tcW w:w="1350" w:type="dxa"/>
          </w:tcPr>
          <w:p w:rsidR="00BE157C" w:rsidRPr="004D7AFF" w:rsidRDefault="00BE157C" w:rsidP="005F707B"/>
        </w:tc>
        <w:tc>
          <w:tcPr>
            <w:tcW w:w="810" w:type="dxa"/>
            <w:vAlign w:val="center"/>
          </w:tcPr>
          <w:p w:rsidR="00BE157C" w:rsidRPr="004D7AFF" w:rsidRDefault="00BE157C" w:rsidP="008B3201"/>
        </w:tc>
        <w:tc>
          <w:tcPr>
            <w:tcW w:w="1980" w:type="dxa"/>
            <w:vAlign w:val="center"/>
          </w:tcPr>
          <w:p w:rsidR="00BE157C" w:rsidRPr="004D7AFF" w:rsidRDefault="00BE157C" w:rsidP="008B3201"/>
        </w:tc>
        <w:tc>
          <w:tcPr>
            <w:tcW w:w="1170" w:type="dxa"/>
            <w:vAlign w:val="center"/>
          </w:tcPr>
          <w:p w:rsidR="00BE157C" w:rsidRPr="004D7AFF" w:rsidRDefault="00BE157C" w:rsidP="008B3201">
            <w:r w:rsidRPr="004D7AFF">
              <w:t>(7/30)</w:t>
            </w:r>
          </w:p>
        </w:tc>
        <w:tc>
          <w:tcPr>
            <w:tcW w:w="1170" w:type="dxa"/>
            <w:vAlign w:val="center"/>
          </w:tcPr>
          <w:p w:rsidR="00BE157C" w:rsidRPr="004D7AFF" w:rsidRDefault="00BE157C" w:rsidP="00674F93">
            <w:r w:rsidRPr="004D7AFF">
              <w:t>(0/12)</w:t>
            </w:r>
          </w:p>
        </w:tc>
        <w:tc>
          <w:tcPr>
            <w:tcW w:w="1350" w:type="dxa"/>
            <w:vAlign w:val="center"/>
          </w:tcPr>
          <w:p w:rsidR="00BE157C" w:rsidRPr="004D7AFF" w:rsidRDefault="00BE157C" w:rsidP="008B3201"/>
        </w:tc>
        <w:tc>
          <w:tcPr>
            <w:tcW w:w="900" w:type="dxa"/>
            <w:vAlign w:val="center"/>
          </w:tcPr>
          <w:p w:rsidR="00BE157C" w:rsidRDefault="00BE157C" w:rsidP="008B3201"/>
        </w:tc>
        <w:tc>
          <w:tcPr>
            <w:tcW w:w="1710" w:type="dxa"/>
            <w:vAlign w:val="center"/>
          </w:tcPr>
          <w:p w:rsidR="00BE157C" w:rsidRPr="004D7AFF" w:rsidRDefault="00BE157C" w:rsidP="008B3201">
            <w:r w:rsidRPr="004D7AFF">
              <w:t>(7/42)</w:t>
            </w:r>
          </w:p>
        </w:tc>
      </w:tr>
      <w:tr w:rsidR="000A7820" w:rsidRPr="004D7AFF" w:rsidTr="00BB2952">
        <w:tc>
          <w:tcPr>
            <w:tcW w:w="1350" w:type="dxa"/>
          </w:tcPr>
          <w:p w:rsidR="00A9053B" w:rsidRPr="004D7AFF" w:rsidRDefault="00A9053B" w:rsidP="005F707B"/>
        </w:tc>
        <w:tc>
          <w:tcPr>
            <w:tcW w:w="810" w:type="dxa"/>
            <w:vAlign w:val="center"/>
          </w:tcPr>
          <w:p w:rsidR="00A9053B" w:rsidRPr="004D7AFF" w:rsidRDefault="00A9053B" w:rsidP="008B3201">
            <w:r w:rsidRPr="004D7AFF">
              <w:t>2</w:t>
            </w:r>
          </w:p>
        </w:tc>
        <w:tc>
          <w:tcPr>
            <w:tcW w:w="198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1170" w:type="dxa"/>
            <w:vAlign w:val="center"/>
          </w:tcPr>
          <w:p w:rsidR="00A9053B" w:rsidRPr="004D7AFF" w:rsidRDefault="003B3E8D" w:rsidP="003B3E8D">
            <w:r>
              <w:t>13</w:t>
            </w:r>
          </w:p>
        </w:tc>
        <w:tc>
          <w:tcPr>
            <w:tcW w:w="1170" w:type="dxa"/>
            <w:vAlign w:val="center"/>
          </w:tcPr>
          <w:p w:rsidR="00A9053B" w:rsidRPr="004D7AFF" w:rsidRDefault="003B3E8D" w:rsidP="003B3E8D">
            <w:r>
              <w:t>13</w:t>
            </w:r>
          </w:p>
        </w:tc>
        <w:tc>
          <w:tcPr>
            <w:tcW w:w="1350" w:type="dxa"/>
            <w:vAlign w:val="center"/>
          </w:tcPr>
          <w:p w:rsidR="00A9053B" w:rsidRPr="004D7AFF" w:rsidRDefault="00A9053B" w:rsidP="003B3E8D">
            <w:r w:rsidRPr="004D7AFF">
              <w:t>4</w:t>
            </w:r>
          </w:p>
        </w:tc>
        <w:tc>
          <w:tcPr>
            <w:tcW w:w="900" w:type="dxa"/>
            <w:vAlign w:val="center"/>
          </w:tcPr>
          <w:p w:rsidR="00A9053B" w:rsidRPr="004D7AFF" w:rsidRDefault="00A9053B" w:rsidP="008B3201">
            <w:r>
              <w:t>0</w:t>
            </w:r>
          </w:p>
        </w:tc>
        <w:tc>
          <w:tcPr>
            <w:tcW w:w="1710" w:type="dxa"/>
            <w:vAlign w:val="center"/>
          </w:tcPr>
          <w:p w:rsidR="00A9053B" w:rsidRPr="004D7AFF" w:rsidRDefault="00A9053B" w:rsidP="003B3E8D">
            <w:r w:rsidRPr="004D7AFF">
              <w:t>30</w:t>
            </w:r>
          </w:p>
        </w:tc>
      </w:tr>
      <w:tr w:rsidR="003B3E8D" w:rsidRPr="004D7AFF" w:rsidTr="00BB2952">
        <w:tc>
          <w:tcPr>
            <w:tcW w:w="1350" w:type="dxa"/>
          </w:tcPr>
          <w:p w:rsidR="003B3E8D" w:rsidRPr="004D7AFF" w:rsidRDefault="003B3E8D" w:rsidP="005F707B"/>
        </w:tc>
        <w:tc>
          <w:tcPr>
            <w:tcW w:w="810" w:type="dxa"/>
            <w:vAlign w:val="center"/>
          </w:tcPr>
          <w:p w:rsidR="003B3E8D" w:rsidRPr="004D7AFF" w:rsidRDefault="003B3E8D" w:rsidP="008B3201"/>
        </w:tc>
        <w:tc>
          <w:tcPr>
            <w:tcW w:w="1980" w:type="dxa"/>
            <w:vAlign w:val="center"/>
          </w:tcPr>
          <w:p w:rsidR="003B3E8D" w:rsidRPr="004D7AFF" w:rsidRDefault="003B3E8D" w:rsidP="008B3201"/>
        </w:tc>
        <w:tc>
          <w:tcPr>
            <w:tcW w:w="1170" w:type="dxa"/>
            <w:vAlign w:val="center"/>
          </w:tcPr>
          <w:p w:rsidR="003B3E8D" w:rsidRPr="004D7AFF" w:rsidRDefault="003B3E8D" w:rsidP="008B3201">
            <w:r w:rsidRPr="004D7AFF">
              <w:t>(0/13)</w:t>
            </w:r>
          </w:p>
        </w:tc>
        <w:tc>
          <w:tcPr>
            <w:tcW w:w="1170" w:type="dxa"/>
            <w:vAlign w:val="center"/>
          </w:tcPr>
          <w:p w:rsidR="003B3E8D" w:rsidRPr="004D7AFF" w:rsidRDefault="003B3E8D" w:rsidP="008B3201">
            <w:r w:rsidRPr="004D7AFF">
              <w:t>(1/12)</w:t>
            </w:r>
          </w:p>
        </w:tc>
        <w:tc>
          <w:tcPr>
            <w:tcW w:w="1350" w:type="dxa"/>
            <w:vAlign w:val="center"/>
          </w:tcPr>
          <w:p w:rsidR="003B3E8D" w:rsidRPr="004D7AFF" w:rsidRDefault="003B3E8D" w:rsidP="00674F93">
            <w:r w:rsidRPr="004D7AFF">
              <w:t>(3/1)</w:t>
            </w:r>
          </w:p>
        </w:tc>
        <w:tc>
          <w:tcPr>
            <w:tcW w:w="900" w:type="dxa"/>
            <w:vAlign w:val="center"/>
          </w:tcPr>
          <w:p w:rsidR="003B3E8D" w:rsidRDefault="003B3E8D" w:rsidP="008B3201"/>
        </w:tc>
        <w:tc>
          <w:tcPr>
            <w:tcW w:w="1710" w:type="dxa"/>
            <w:vAlign w:val="center"/>
          </w:tcPr>
          <w:p w:rsidR="003B3E8D" w:rsidRPr="004D7AFF" w:rsidRDefault="003B3E8D" w:rsidP="008B3201">
            <w:r w:rsidRPr="004D7AFF">
              <w:t>(4/26)</w:t>
            </w:r>
          </w:p>
        </w:tc>
      </w:tr>
      <w:tr w:rsidR="000A7820" w:rsidRPr="004D7AFF" w:rsidTr="00BB2952">
        <w:tc>
          <w:tcPr>
            <w:tcW w:w="1350" w:type="dxa"/>
          </w:tcPr>
          <w:p w:rsidR="00A9053B" w:rsidRPr="004D7AFF" w:rsidRDefault="00A9053B" w:rsidP="005F707B"/>
        </w:tc>
        <w:tc>
          <w:tcPr>
            <w:tcW w:w="810" w:type="dxa"/>
            <w:vAlign w:val="center"/>
          </w:tcPr>
          <w:p w:rsidR="00A9053B" w:rsidRPr="004D7AFF" w:rsidRDefault="00A9053B" w:rsidP="008B3201">
            <w:r w:rsidRPr="004D7AFF">
              <w:t>3</w:t>
            </w:r>
          </w:p>
        </w:tc>
        <w:tc>
          <w:tcPr>
            <w:tcW w:w="1980" w:type="dxa"/>
            <w:vAlign w:val="center"/>
          </w:tcPr>
          <w:p w:rsidR="00A9053B" w:rsidRPr="004D7AFF" w:rsidRDefault="003B3E8D" w:rsidP="003B3E8D">
            <w:r>
              <w:t>4</w:t>
            </w:r>
          </w:p>
        </w:tc>
        <w:tc>
          <w:tcPr>
            <w:tcW w:w="117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1170" w:type="dxa"/>
            <w:vAlign w:val="center"/>
          </w:tcPr>
          <w:p w:rsidR="00A9053B" w:rsidRPr="004D7AFF" w:rsidRDefault="003B3E8D" w:rsidP="003B3E8D">
            <w:r>
              <w:t>7</w:t>
            </w:r>
          </w:p>
        </w:tc>
        <w:tc>
          <w:tcPr>
            <w:tcW w:w="1350" w:type="dxa"/>
            <w:vAlign w:val="center"/>
          </w:tcPr>
          <w:p w:rsidR="00A9053B" w:rsidRPr="004D7AFF" w:rsidRDefault="003B3E8D" w:rsidP="003B3E8D">
            <w:r>
              <w:t>17</w:t>
            </w:r>
          </w:p>
        </w:tc>
        <w:tc>
          <w:tcPr>
            <w:tcW w:w="900" w:type="dxa"/>
            <w:vAlign w:val="center"/>
          </w:tcPr>
          <w:p w:rsidR="00A9053B" w:rsidRPr="004D7AFF" w:rsidRDefault="00A9053B" w:rsidP="008B3201">
            <w:r>
              <w:t>0</w:t>
            </w:r>
          </w:p>
        </w:tc>
        <w:tc>
          <w:tcPr>
            <w:tcW w:w="1710" w:type="dxa"/>
            <w:vAlign w:val="center"/>
          </w:tcPr>
          <w:p w:rsidR="00A9053B" w:rsidRPr="004D7AFF" w:rsidRDefault="003B3E8D" w:rsidP="003B3E8D">
            <w:r>
              <w:t>28</w:t>
            </w:r>
          </w:p>
        </w:tc>
      </w:tr>
      <w:tr w:rsidR="003B3E8D" w:rsidRPr="004D7AFF" w:rsidTr="00BB2952">
        <w:tc>
          <w:tcPr>
            <w:tcW w:w="1350" w:type="dxa"/>
          </w:tcPr>
          <w:p w:rsidR="003B3E8D" w:rsidRPr="004D7AFF" w:rsidRDefault="003B3E8D" w:rsidP="005F707B"/>
        </w:tc>
        <w:tc>
          <w:tcPr>
            <w:tcW w:w="810" w:type="dxa"/>
            <w:vAlign w:val="center"/>
          </w:tcPr>
          <w:p w:rsidR="003B3E8D" w:rsidRPr="004D7AFF" w:rsidRDefault="003B3E8D" w:rsidP="008B3201"/>
        </w:tc>
        <w:tc>
          <w:tcPr>
            <w:tcW w:w="1980" w:type="dxa"/>
            <w:vAlign w:val="center"/>
          </w:tcPr>
          <w:p w:rsidR="003B3E8D" w:rsidRDefault="003B3E8D" w:rsidP="003B3E8D">
            <w:r w:rsidRPr="004D7AFF">
              <w:t>(1/3)</w:t>
            </w:r>
          </w:p>
        </w:tc>
        <w:tc>
          <w:tcPr>
            <w:tcW w:w="1170" w:type="dxa"/>
            <w:vAlign w:val="center"/>
          </w:tcPr>
          <w:p w:rsidR="003B3E8D" w:rsidRPr="004D7AFF" w:rsidRDefault="003B3E8D" w:rsidP="008B3201"/>
        </w:tc>
        <w:tc>
          <w:tcPr>
            <w:tcW w:w="1170" w:type="dxa"/>
            <w:vAlign w:val="center"/>
          </w:tcPr>
          <w:p w:rsidR="003B3E8D" w:rsidRPr="004D7AFF" w:rsidRDefault="003B3E8D" w:rsidP="008B3201">
            <w:r w:rsidRPr="004D7AFF">
              <w:t>(0/7)</w:t>
            </w:r>
          </w:p>
        </w:tc>
        <w:tc>
          <w:tcPr>
            <w:tcW w:w="1350" w:type="dxa"/>
            <w:vAlign w:val="center"/>
          </w:tcPr>
          <w:p w:rsidR="003B3E8D" w:rsidRPr="004D7AFF" w:rsidRDefault="003B3E8D" w:rsidP="00674F93">
            <w:r w:rsidRPr="004D7AFF">
              <w:t>(3/14)</w:t>
            </w:r>
          </w:p>
        </w:tc>
        <w:tc>
          <w:tcPr>
            <w:tcW w:w="900" w:type="dxa"/>
            <w:vAlign w:val="center"/>
          </w:tcPr>
          <w:p w:rsidR="003B3E8D" w:rsidRDefault="003B3E8D" w:rsidP="008B3201"/>
        </w:tc>
        <w:tc>
          <w:tcPr>
            <w:tcW w:w="1710" w:type="dxa"/>
            <w:vAlign w:val="center"/>
          </w:tcPr>
          <w:p w:rsidR="003B3E8D" w:rsidRPr="004D7AFF" w:rsidRDefault="003B3E8D" w:rsidP="008B3201">
            <w:r w:rsidRPr="004D7AFF">
              <w:t>(4/24)</w:t>
            </w:r>
          </w:p>
        </w:tc>
      </w:tr>
      <w:tr w:rsidR="000A7820" w:rsidRPr="004D7AFF" w:rsidTr="00BB2952">
        <w:tc>
          <w:tcPr>
            <w:tcW w:w="1350" w:type="dxa"/>
          </w:tcPr>
          <w:p w:rsidR="00A9053B" w:rsidRPr="004D7AFF" w:rsidRDefault="00A9053B" w:rsidP="005F707B"/>
        </w:tc>
        <w:tc>
          <w:tcPr>
            <w:tcW w:w="810" w:type="dxa"/>
            <w:vAlign w:val="center"/>
          </w:tcPr>
          <w:p w:rsidR="00A9053B" w:rsidRPr="004D7AFF" w:rsidRDefault="00A9053B" w:rsidP="008B3201">
            <w:r w:rsidRPr="004D7AFF">
              <w:t>4</w:t>
            </w:r>
          </w:p>
        </w:tc>
        <w:tc>
          <w:tcPr>
            <w:tcW w:w="198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117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1170" w:type="dxa"/>
            <w:vAlign w:val="center"/>
          </w:tcPr>
          <w:p w:rsidR="00A9053B" w:rsidRPr="004D7AFF" w:rsidRDefault="00A9053B" w:rsidP="008B3201">
            <w:r w:rsidRPr="004D7AFF">
              <w:t>0</w:t>
            </w:r>
          </w:p>
        </w:tc>
        <w:tc>
          <w:tcPr>
            <w:tcW w:w="1350" w:type="dxa"/>
            <w:vAlign w:val="center"/>
          </w:tcPr>
          <w:p w:rsidR="00A9053B" w:rsidRPr="004D7AFF" w:rsidRDefault="00A9053B" w:rsidP="003B3E8D">
            <w:r w:rsidRPr="004D7AFF">
              <w:t>1</w:t>
            </w:r>
          </w:p>
        </w:tc>
        <w:tc>
          <w:tcPr>
            <w:tcW w:w="900" w:type="dxa"/>
            <w:vAlign w:val="center"/>
          </w:tcPr>
          <w:p w:rsidR="00A9053B" w:rsidRPr="004D7AFF" w:rsidRDefault="00A9053B" w:rsidP="008B3201">
            <w:r>
              <w:t>0</w:t>
            </w:r>
          </w:p>
        </w:tc>
        <w:tc>
          <w:tcPr>
            <w:tcW w:w="1710" w:type="dxa"/>
            <w:vAlign w:val="center"/>
          </w:tcPr>
          <w:p w:rsidR="00A9053B" w:rsidRPr="004D7AFF" w:rsidRDefault="00A9053B" w:rsidP="008B3201">
            <w:r w:rsidRPr="004D7AFF">
              <w:t>1</w:t>
            </w:r>
            <w:r w:rsidR="009B3118">
              <w:t xml:space="preserve"> </w:t>
            </w:r>
            <w:r w:rsidRPr="004D7AFF">
              <w:t>(1/0)</w:t>
            </w:r>
          </w:p>
        </w:tc>
      </w:tr>
      <w:tr w:rsidR="003B3E8D" w:rsidRPr="004D7AFF" w:rsidTr="00BB2952">
        <w:tc>
          <w:tcPr>
            <w:tcW w:w="1350" w:type="dxa"/>
          </w:tcPr>
          <w:p w:rsidR="003B3E8D" w:rsidRPr="004D7AFF" w:rsidRDefault="003B3E8D" w:rsidP="005F707B"/>
        </w:tc>
        <w:tc>
          <w:tcPr>
            <w:tcW w:w="810" w:type="dxa"/>
            <w:vAlign w:val="center"/>
          </w:tcPr>
          <w:p w:rsidR="003B3E8D" w:rsidRPr="004D7AFF" w:rsidRDefault="003B3E8D" w:rsidP="008B3201"/>
        </w:tc>
        <w:tc>
          <w:tcPr>
            <w:tcW w:w="1980" w:type="dxa"/>
            <w:vAlign w:val="center"/>
          </w:tcPr>
          <w:p w:rsidR="003B3E8D" w:rsidRPr="004D7AFF" w:rsidRDefault="003B3E8D" w:rsidP="008B3201"/>
        </w:tc>
        <w:tc>
          <w:tcPr>
            <w:tcW w:w="1170" w:type="dxa"/>
            <w:vAlign w:val="center"/>
          </w:tcPr>
          <w:p w:rsidR="003B3E8D" w:rsidRPr="004D7AFF" w:rsidRDefault="003B3E8D" w:rsidP="008B3201"/>
        </w:tc>
        <w:tc>
          <w:tcPr>
            <w:tcW w:w="1170" w:type="dxa"/>
            <w:vAlign w:val="center"/>
          </w:tcPr>
          <w:p w:rsidR="003B3E8D" w:rsidRPr="004D7AFF" w:rsidRDefault="003B3E8D" w:rsidP="008B3201"/>
        </w:tc>
        <w:tc>
          <w:tcPr>
            <w:tcW w:w="1350" w:type="dxa"/>
            <w:vAlign w:val="center"/>
          </w:tcPr>
          <w:p w:rsidR="003B3E8D" w:rsidRPr="004D7AFF" w:rsidRDefault="003B3E8D" w:rsidP="008B3201">
            <w:r w:rsidRPr="004D7AFF">
              <w:t>(1/0)</w:t>
            </w:r>
          </w:p>
        </w:tc>
        <w:tc>
          <w:tcPr>
            <w:tcW w:w="900" w:type="dxa"/>
            <w:vAlign w:val="center"/>
          </w:tcPr>
          <w:p w:rsidR="003B3E8D" w:rsidRDefault="003B3E8D" w:rsidP="008B3201"/>
        </w:tc>
        <w:tc>
          <w:tcPr>
            <w:tcW w:w="1710" w:type="dxa"/>
            <w:vAlign w:val="center"/>
          </w:tcPr>
          <w:p w:rsidR="003B3E8D" w:rsidRPr="004D7AFF" w:rsidRDefault="003B3E8D" w:rsidP="008B3201"/>
        </w:tc>
      </w:tr>
      <w:tr w:rsidR="000A7820" w:rsidRPr="004D7AFF" w:rsidTr="00BB2952">
        <w:tc>
          <w:tcPr>
            <w:tcW w:w="1350" w:type="dxa"/>
          </w:tcPr>
          <w:p w:rsidR="00A9053B" w:rsidRPr="004D7AFF" w:rsidRDefault="000A7820" w:rsidP="000A7820">
            <w:r w:rsidRPr="004D7AFF">
              <w:t>Total</w:t>
            </w:r>
          </w:p>
        </w:tc>
        <w:tc>
          <w:tcPr>
            <w:tcW w:w="810" w:type="dxa"/>
            <w:vAlign w:val="center"/>
          </w:tcPr>
          <w:p w:rsidR="00A9053B" w:rsidRPr="004D7AFF" w:rsidRDefault="00A9053B" w:rsidP="008B3201"/>
        </w:tc>
        <w:tc>
          <w:tcPr>
            <w:tcW w:w="1980" w:type="dxa"/>
            <w:vAlign w:val="center"/>
          </w:tcPr>
          <w:p w:rsidR="00A9053B" w:rsidRPr="004D7AFF" w:rsidRDefault="00A9053B" w:rsidP="003B3E8D">
            <w:r w:rsidRPr="004D7AFF">
              <w:t>602</w:t>
            </w:r>
          </w:p>
        </w:tc>
        <w:tc>
          <w:tcPr>
            <w:tcW w:w="1170" w:type="dxa"/>
            <w:vAlign w:val="center"/>
          </w:tcPr>
          <w:p w:rsidR="00A9053B" w:rsidRPr="004D7AFF" w:rsidRDefault="003B3E8D" w:rsidP="003B3E8D">
            <w:r>
              <w:t>50</w:t>
            </w:r>
          </w:p>
        </w:tc>
        <w:tc>
          <w:tcPr>
            <w:tcW w:w="1170" w:type="dxa"/>
            <w:vAlign w:val="center"/>
          </w:tcPr>
          <w:p w:rsidR="00A9053B" w:rsidRPr="004D7AFF" w:rsidRDefault="003B3E8D" w:rsidP="003B3E8D">
            <w:r>
              <w:t>32</w:t>
            </w:r>
          </w:p>
        </w:tc>
        <w:tc>
          <w:tcPr>
            <w:tcW w:w="1350" w:type="dxa"/>
            <w:vAlign w:val="center"/>
          </w:tcPr>
          <w:p w:rsidR="00A9053B" w:rsidRPr="004D7AFF" w:rsidRDefault="003B3E8D" w:rsidP="003B3E8D">
            <w:r>
              <w:t>22</w:t>
            </w:r>
          </w:p>
        </w:tc>
        <w:tc>
          <w:tcPr>
            <w:tcW w:w="900" w:type="dxa"/>
            <w:vAlign w:val="center"/>
          </w:tcPr>
          <w:p w:rsidR="00A9053B" w:rsidRPr="004D7AFF" w:rsidRDefault="00A9053B" w:rsidP="008B3201">
            <w:r>
              <w:t>0</w:t>
            </w:r>
          </w:p>
        </w:tc>
        <w:tc>
          <w:tcPr>
            <w:tcW w:w="1710" w:type="dxa"/>
            <w:vAlign w:val="center"/>
          </w:tcPr>
          <w:p w:rsidR="00A9053B" w:rsidRPr="004D7AFF" w:rsidRDefault="003B3E8D" w:rsidP="003B3E8D">
            <w:r>
              <w:t>706</w:t>
            </w:r>
          </w:p>
        </w:tc>
      </w:tr>
      <w:tr w:rsidR="003B3E8D" w:rsidRPr="004D7AFF" w:rsidTr="00BB2952">
        <w:tc>
          <w:tcPr>
            <w:tcW w:w="1350" w:type="dxa"/>
          </w:tcPr>
          <w:p w:rsidR="003B3E8D" w:rsidRPr="004D7AFF" w:rsidRDefault="003B3E8D" w:rsidP="000A7820"/>
        </w:tc>
        <w:tc>
          <w:tcPr>
            <w:tcW w:w="810" w:type="dxa"/>
            <w:vAlign w:val="center"/>
          </w:tcPr>
          <w:p w:rsidR="003B3E8D" w:rsidRPr="004D7AFF" w:rsidRDefault="003B3E8D" w:rsidP="008B3201"/>
        </w:tc>
        <w:tc>
          <w:tcPr>
            <w:tcW w:w="1980" w:type="dxa"/>
            <w:vAlign w:val="center"/>
          </w:tcPr>
          <w:p w:rsidR="003B3E8D" w:rsidRPr="004D7AFF" w:rsidRDefault="003B3E8D" w:rsidP="008B3201">
            <w:r w:rsidRPr="004D7AFF">
              <w:t>(241/361)</w:t>
            </w:r>
          </w:p>
        </w:tc>
        <w:tc>
          <w:tcPr>
            <w:tcW w:w="1170" w:type="dxa"/>
            <w:vAlign w:val="center"/>
          </w:tcPr>
          <w:p w:rsidR="003B3E8D" w:rsidRPr="004D7AFF" w:rsidRDefault="003B3E8D" w:rsidP="008B3201">
            <w:r w:rsidRPr="004D7AFF">
              <w:t>(7/43)</w:t>
            </w:r>
          </w:p>
        </w:tc>
        <w:tc>
          <w:tcPr>
            <w:tcW w:w="1170" w:type="dxa"/>
            <w:vAlign w:val="center"/>
          </w:tcPr>
          <w:p w:rsidR="003B3E8D" w:rsidRPr="004D7AFF" w:rsidRDefault="003B3E8D" w:rsidP="008B3201">
            <w:r w:rsidRPr="004D7AFF">
              <w:t>(1/31)</w:t>
            </w:r>
          </w:p>
        </w:tc>
        <w:tc>
          <w:tcPr>
            <w:tcW w:w="1350" w:type="dxa"/>
            <w:vAlign w:val="center"/>
          </w:tcPr>
          <w:p w:rsidR="003B3E8D" w:rsidRPr="004D7AFF" w:rsidRDefault="003B3E8D" w:rsidP="008B3201">
            <w:r w:rsidRPr="004D7AFF">
              <w:t>(7/15)</w:t>
            </w:r>
          </w:p>
        </w:tc>
        <w:tc>
          <w:tcPr>
            <w:tcW w:w="900" w:type="dxa"/>
            <w:vAlign w:val="center"/>
          </w:tcPr>
          <w:p w:rsidR="003B3E8D" w:rsidRDefault="003B3E8D" w:rsidP="008B3201"/>
        </w:tc>
        <w:tc>
          <w:tcPr>
            <w:tcW w:w="1710" w:type="dxa"/>
            <w:vAlign w:val="center"/>
          </w:tcPr>
          <w:p w:rsidR="003B3E8D" w:rsidRPr="004D7AFF" w:rsidRDefault="003B3E8D" w:rsidP="00674F93">
            <w:r w:rsidRPr="004D7AFF">
              <w:t>(256/450)</w:t>
            </w:r>
            <w:bookmarkStart w:id="0" w:name="_GoBack"/>
            <w:bookmarkEnd w:id="0"/>
          </w:p>
        </w:tc>
      </w:tr>
    </w:tbl>
    <w:p w:rsidR="00A9053B" w:rsidRDefault="00A9053B" w:rsidP="00A9053B">
      <w:pPr>
        <w:suppressLineNumbers/>
        <w:spacing w:line="240" w:lineRule="auto"/>
      </w:pPr>
      <w:r>
        <w:t xml:space="preserve">*number in entire study population (number in </w:t>
      </w:r>
      <w:proofErr w:type="gramStart"/>
      <w:r>
        <w:t>HIV(</w:t>
      </w:r>
      <w:proofErr w:type="gramEnd"/>
      <w:r>
        <w:t>-) men /number in HIV(+) men)</w:t>
      </w:r>
    </w:p>
    <w:p w:rsidR="00466C1C" w:rsidRDefault="00466C1C"/>
    <w:sectPr w:rsidR="00466C1C" w:rsidSect="00466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A9053B"/>
    <w:rsid w:val="000A7820"/>
    <w:rsid w:val="00187BE4"/>
    <w:rsid w:val="003B3E8D"/>
    <w:rsid w:val="00466C1C"/>
    <w:rsid w:val="005F707B"/>
    <w:rsid w:val="00641905"/>
    <w:rsid w:val="00674F93"/>
    <w:rsid w:val="00717601"/>
    <w:rsid w:val="00846E48"/>
    <w:rsid w:val="00853972"/>
    <w:rsid w:val="008B3201"/>
    <w:rsid w:val="008F24AD"/>
    <w:rsid w:val="009B3118"/>
    <w:rsid w:val="00A9053B"/>
    <w:rsid w:val="00BB2952"/>
    <w:rsid w:val="00BE157C"/>
    <w:rsid w:val="00BE7497"/>
    <w:rsid w:val="00D000A0"/>
    <w:rsid w:val="00D41FC8"/>
    <w:rsid w:val="00FF3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53B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53B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>Johns Hopkins Bloomberg School of Public Health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uren</dc:creator>
  <cp:lastModifiedBy>slauren</cp:lastModifiedBy>
  <cp:revision>2</cp:revision>
  <cp:lastPrinted>2014-01-02T21:36:00Z</cp:lastPrinted>
  <dcterms:created xsi:type="dcterms:W3CDTF">2014-01-10T17:11:00Z</dcterms:created>
  <dcterms:modified xsi:type="dcterms:W3CDTF">2014-01-10T17:11:00Z</dcterms:modified>
</cp:coreProperties>
</file>